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0728C6">
      <w:pP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00000"/>
          <w:sz w:val="24"/>
          <w:szCs w:val="24"/>
          <w:highlight w:val="none"/>
          <w:lang w:val="en-US" w:eastAsia="zh-CN"/>
        </w:rPr>
        <w:t>Appendix Table A1. Full Correlation Matrix of All Variables</w:t>
      </w:r>
    </w:p>
    <w:tbl>
      <w:tblPr>
        <w:tblStyle w:val="5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047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53"/>
      </w:tblGrid>
      <w:tr w14:paraId="3FA5424C">
        <w:trPr>
          <w:trHeight w:val="277" w:hRule="atLeast"/>
        </w:trPr>
        <w:tc>
          <w:tcPr>
            <w:tcW w:w="5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38FB097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025C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564F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9A4D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CF95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0C26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909A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0C94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5401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EE44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C93B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E9E3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C0C9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791F8106">
        <w:trPr>
          <w:trHeight w:val="277" w:hRule="atLeast"/>
        </w:trPr>
        <w:tc>
          <w:tcPr>
            <w:tcW w:w="5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AA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PDP</w:t>
            </w: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3D4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5996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0A0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B09B3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114F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625A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9181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C88B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8254E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D496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E728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292B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2294A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CE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D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553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**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8C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A5B9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0DAF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8BE3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F68BB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62995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D584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E59B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2F08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7DC2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7638D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622057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47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C0D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EA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598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5651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3ABA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7D03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5C5B5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CE9E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C438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9DDDE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499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2CD4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C67541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04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P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E82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C5A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52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F1C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78FE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E99DF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15A5D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4B46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5B24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EE6A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EDC6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541E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85C11A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12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PU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94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C7F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CED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981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4D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AF4D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F33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632A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C86CB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ECA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5024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03A3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DFC0F5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5D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B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3E1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61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631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BF2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CB1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E71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85C5E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4F96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71CF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498C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51BF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361F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00D4E2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1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Gende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EE5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713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14F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0D6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F38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3DA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3A6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C5BD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82E7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981B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AA85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388F3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7A3C56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4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A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361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56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10E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017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047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861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FF2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DA5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ABBC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A46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35C4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CF49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E9FAE7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22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Incom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830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E21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009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AF5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C0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7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EDC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1A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71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3C3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5CB9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98B9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DC8BAD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F7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Lifesty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D00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AE4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B02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85D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83C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80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712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689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327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4F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3798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0B6D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831719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01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Health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B8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56D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957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807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CC0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008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03D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33D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9F6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1E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C00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849E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D5A073">
        <w:trPr>
          <w:trHeight w:val="277" w:hRule="atLeast"/>
        </w:trPr>
        <w:tc>
          <w:tcPr>
            <w:tcW w:w="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F64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Proficiency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E34E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E675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3*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3465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259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*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9516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*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258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**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84D1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E2F7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1C04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01C1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0F4E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4E8D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609B7202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</w:pPr>
      <w:r>
        <w:rPr>
          <w:rFonts w:hint="default" w:ascii="Times New Roman Bold" w:hAnsi="Times New Roman Bold" w:cs="Times New Roman Bold"/>
          <w:b/>
          <w:bCs/>
          <w:i/>
          <w:iCs/>
          <w:sz w:val="24"/>
          <w:szCs w:val="24"/>
          <w:lang w:val="fr-FR"/>
        </w:rPr>
        <w:t>Note: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 xml:space="preserve"> N = 400. *** p &lt;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 xml:space="preserve">.001, ** p &lt;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 xml:space="preserve">.01, * p &lt;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>.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10</w:t>
      </w:r>
      <w:bookmarkStart w:id="0" w:name="_GoBack"/>
      <w:bookmarkEnd w:id="0"/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>.</w:t>
      </w:r>
    </w:p>
    <w:p w14:paraId="708167B6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val="fr-FR" w:eastAsia="zh-CN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  <w:lang w:val="fr-FR"/>
        </w:rPr>
        <w:t xml:space="preserve">Variable abbreviations: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val="en-US" w:eastAsia="zh-CN"/>
        </w:rPr>
        <w:t>PDP= Privacy Data Protection; DC=Dignity in Care; CA=Care Acceptability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fr-FR"/>
        </w:rPr>
        <w:t>; PE = Perceived Ease of Use; PU = Perceived Usefulness; BI = Behavioral Intention.</w:t>
      </w:r>
    </w:p>
    <w:p w14:paraId="4A4BFC71">
      <w:pPr>
        <w:rPr>
          <w:rFonts w:hint="default" w:ascii="Times New Roman" w:hAnsi="Times New Roman" w:cs="Times New Roman"/>
          <w:sz w:val="24"/>
          <w:szCs w:val="24"/>
          <w:lang w:val="fr-FR" w:eastAsia="zh-CN"/>
        </w:rPr>
        <w:sectPr>
          <w:pgSz w:w="16838" w:h="11906" w:orient="landscape"/>
          <w:pgMar w:top="1800" w:right="1440" w:bottom="1800" w:left="1440" w:header="720" w:footer="720" w:gutter="0"/>
          <w:cols w:space="720" w:num="1"/>
          <w:docGrid w:type="lines" w:linePitch="312" w:charSpace="0"/>
        </w:sectPr>
      </w:pPr>
    </w:p>
    <w:p w14:paraId="2F999DB9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  <w:t>Appendix Table 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  <w:t>Full Structural Model Results with Control Variables</w:t>
      </w:r>
    </w:p>
    <w:tbl>
      <w:tblPr>
        <w:tblStyle w:val="5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4239"/>
        <w:gridCol w:w="1532"/>
        <w:gridCol w:w="1575"/>
        <w:gridCol w:w="1462"/>
        <w:gridCol w:w="1445"/>
        <w:gridCol w:w="1634"/>
      </w:tblGrid>
      <w:tr w14:paraId="1A00E89E">
        <w:trPr>
          <w:trHeight w:val="90" w:hRule="atLeast"/>
        </w:trPr>
        <w:tc>
          <w:tcPr>
            <w:tcW w:w="8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E2FF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endent Variable</w:t>
            </w:r>
          </w:p>
        </w:tc>
        <w:tc>
          <w:tcPr>
            <w:tcW w:w="14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D48D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or Variable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D977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8CD6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C921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.</w:t>
            </w:r>
          </w:p>
        </w:tc>
        <w:tc>
          <w:tcPr>
            <w:tcW w:w="5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4B07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value</w:t>
            </w:r>
          </w:p>
        </w:tc>
        <w:tc>
          <w:tcPr>
            <w:tcW w:w="5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DA1E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39DC3B2A">
        <w:trPr>
          <w:trHeight w:val="27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4A4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erceived Ease of Use (PE)</w:t>
            </w:r>
          </w:p>
        </w:tc>
      </w:tr>
      <w:tr w14:paraId="413FA7E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DE0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19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Main Predictor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693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651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D6F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6EC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484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29C71F3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485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C8B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0B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10E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3E1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477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48E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</w:tr>
      <w:tr w14:paraId="095C491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93D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0C7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727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F7E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C06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157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50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</w:tr>
      <w:tr w14:paraId="3E4EA7AD">
        <w:trPr>
          <w:trHeight w:val="9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B64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69A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4F8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92B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A9A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372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591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*** </w:t>
            </w:r>
          </w:p>
        </w:tc>
      </w:tr>
      <w:tr w14:paraId="18DBDD7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867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D85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Control Variable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422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3C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AC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1B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3C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1A0F36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8F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1E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Femal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EF1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CE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EE7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04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EAF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</w:tr>
      <w:tr w14:paraId="77C73BE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46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9F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ABA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D63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8D5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81A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A2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</w:tr>
      <w:tr w14:paraId="6EB2E05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8D1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4CC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≥ 8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D3F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FD0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B13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18A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EAC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099E92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C44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5F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Child supp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53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18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319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5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1A9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</w:tr>
      <w:tr w14:paraId="061B8251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D30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810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ost-retirement work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1F6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FE3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29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B6C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BE1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</w:tr>
      <w:tr w14:paraId="50A39B5F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C4D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BA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Financial management, etc.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027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28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BE8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004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59B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</w:t>
            </w:r>
          </w:p>
        </w:tc>
      </w:tr>
      <w:tr w14:paraId="53C533A1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184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40C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ersonal saving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AF4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DC8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F6B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867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4D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1956981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8DA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69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E16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706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DAB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446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5A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264E781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24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BD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Institutional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F2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9E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5D8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A90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224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1178FF9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0E3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87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ABF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A0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9B9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08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986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</w:tr>
      <w:tr w14:paraId="25A4DCB7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F6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6F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Occasional discomf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756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F9B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6F9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F02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25F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</w:tr>
      <w:tr w14:paraId="5B743217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C24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225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Fair health, needs help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4D1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2A5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607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DCD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4D9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3D3644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72E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CD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Not very health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03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D05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1E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2C0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057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</w:t>
            </w:r>
          </w:p>
        </w:tc>
      </w:tr>
      <w:tr w14:paraId="31BBA8F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D7A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76A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Requires long-term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78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B2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555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CC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2F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</w:t>
            </w:r>
          </w:p>
        </w:tc>
      </w:tr>
      <w:tr w14:paraId="4FEC0CD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141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3C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Basic functions onl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F66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DE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56B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43B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39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</w:t>
            </w:r>
          </w:p>
        </w:tc>
      </w:tr>
      <w:tr w14:paraId="6663271D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8FF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3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common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46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228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F2E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079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FB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</w:tr>
      <w:tr w14:paraId="764E4517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F4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76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most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7C8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DF2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2C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F8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B03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</w:tr>
      <w:tr w14:paraId="5404704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B21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DC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Proficient in using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3E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020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68E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5C8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781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</w:t>
            </w:r>
          </w:p>
        </w:tc>
      </w:tr>
      <w:tr w14:paraId="0437FCA5">
        <w:trPr>
          <w:trHeight w:val="2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63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erceived Usefulness (PU)</w:t>
            </w:r>
          </w:p>
        </w:tc>
      </w:tr>
      <w:tr w14:paraId="57F96B8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84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45D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Main Predictor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6E9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96B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1AD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024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DB0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F6885A3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342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7A0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41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6E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7AD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FA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E11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*** </w:t>
            </w:r>
          </w:p>
        </w:tc>
      </w:tr>
      <w:tr w14:paraId="4AF5C30C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49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6FC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Control Variable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7EC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836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CE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276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A30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DBFF1DC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A0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51A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Femal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03B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011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70B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A9F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17C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</w:t>
            </w:r>
          </w:p>
        </w:tc>
      </w:tr>
      <w:tr w14:paraId="19C24481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2D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68F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70-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3BF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625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492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17C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EC8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</w:t>
            </w:r>
          </w:p>
        </w:tc>
      </w:tr>
      <w:tr w14:paraId="1DC56DB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8B3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263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≥ 8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85E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D9A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EBA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A5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9AE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</w:tr>
      <w:tr w14:paraId="1D183BE3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A85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EBD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Child supp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8B9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33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BD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EB1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4A8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</w:tr>
      <w:tr w14:paraId="141DD9D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0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6DF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ost-retirement work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C9C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E37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4CB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70E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3E7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AA6A1DF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C44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A00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Financial management, etc.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E6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C63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71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397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D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</w:tr>
      <w:tr w14:paraId="42F9B25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56C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4BB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ersonal saving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659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F8F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6D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F3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D29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</w:tr>
      <w:tr w14:paraId="19D020EF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FB8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C8A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8A9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739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D8D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F53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3CD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732CD75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44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FD4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Institutional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698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9FE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175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CE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4C7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</w:t>
            </w:r>
          </w:p>
        </w:tc>
      </w:tr>
      <w:tr w14:paraId="31651B5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43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D8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CCC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785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40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0C5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F44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</w:t>
            </w:r>
          </w:p>
        </w:tc>
      </w:tr>
      <w:tr w14:paraId="1535292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E1F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582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Occasional discomf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144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73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30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9C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07E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1E80D91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BD1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69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Fair health, needs help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A47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F5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ED7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34C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A9B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45114DC9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42E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A8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Not very health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2A1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C88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5F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B5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172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44C749D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9F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F80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Requires long-term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648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F22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5C4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F35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1D1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</w:t>
            </w:r>
          </w:p>
        </w:tc>
      </w:tr>
      <w:tr w14:paraId="2004520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45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3A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Basic functions onl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B2F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27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19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BF3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26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</w:tr>
      <w:tr w14:paraId="0F4826C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BE1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A58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common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E7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7C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61E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AA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E8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</w:tr>
      <w:tr w14:paraId="2389A0B9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A09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0EA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most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9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2E0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82A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DA4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390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7BEC882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D3E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24E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Proficient in using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432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C4C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30A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B47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F8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</w:t>
            </w:r>
          </w:p>
        </w:tc>
      </w:tr>
      <w:tr w14:paraId="2574D05D">
        <w:trPr>
          <w:trHeight w:val="2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3AC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ehavioral Intention (BI)</w:t>
            </w:r>
          </w:p>
        </w:tc>
      </w:tr>
      <w:tr w14:paraId="3FB07612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D2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C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Main Predictor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6DC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C11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241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79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A9B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D9D47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EC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191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65F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B0D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6C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FAE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C3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</w:tr>
      <w:tr w14:paraId="077BF1A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BFF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1E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0C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B8B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39F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2C1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6A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</w:tr>
      <w:tr w14:paraId="1EB224F7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0B1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EA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508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1EA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587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B7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322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5C4A03E9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C4B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0B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EF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548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F5E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588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C3D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*** </w:t>
            </w:r>
          </w:p>
        </w:tc>
      </w:tr>
      <w:tr w14:paraId="5C61F815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19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62D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687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373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F57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E78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C71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</w:tr>
      <w:tr w14:paraId="00260F0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6C2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680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(Control Variable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E1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1C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412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5FE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B4D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0CB988A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2C9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207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Femal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41B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E4E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6A5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825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B9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4D2DFFC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7FE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B7B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70-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A5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A5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68D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D0F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0B1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</w:t>
            </w:r>
          </w:p>
        </w:tc>
      </w:tr>
      <w:tr w14:paraId="37E629AD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478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EC5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≥ 8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74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3E3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E5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D26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5B5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</w:t>
            </w:r>
          </w:p>
        </w:tc>
      </w:tr>
      <w:tr w14:paraId="7D250DA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CC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6E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Child supp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6C1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856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8CC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42B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FD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</w:tr>
      <w:tr w14:paraId="1A80570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B7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67B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ost-retirement work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E1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00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73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B7B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5D6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6C43EDC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047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331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Financial management, etc.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CDF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58C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A1B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26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308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</w:t>
            </w:r>
          </w:p>
        </w:tc>
      </w:tr>
      <w:tr w14:paraId="66D59B08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4B8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D37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Personal saving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56A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4D8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56E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FBB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6DD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</w:tr>
      <w:tr w14:paraId="4DB90722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FF0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A47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B0C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A0D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26F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E7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A5E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</w:tr>
      <w:tr w14:paraId="747714E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13A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7E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Institutional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DFC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9D4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CA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8DD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1C4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</w:tr>
      <w:tr w14:paraId="2A0C9BF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948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D67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estyle (Other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478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576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2CA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7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5AA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</w:tr>
      <w:tr w14:paraId="73D12784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A98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89A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Occasional discomfort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A5C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B8E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57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21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929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</w:t>
            </w:r>
          </w:p>
        </w:tc>
      </w:tr>
      <w:tr w14:paraId="16A02C36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B6D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A6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Fair health, needs help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CC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B64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F0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751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06A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</w:tr>
      <w:tr w14:paraId="085AD32C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7C4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F78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Not very health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954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8D8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97A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0B5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2BA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</w:tr>
      <w:tr w14:paraId="5F617F9D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580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CE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 status (Requires long-term car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3EC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34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5AB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3B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892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</w:tr>
      <w:tr w14:paraId="62555CFE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C7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453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Basic functions only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A2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EAC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A6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BA8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E23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 w14:paraId="0D896D3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78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3B1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common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2E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E1F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1E0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11F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93E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 w14:paraId="3A95A485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7FF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B7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Can use most functions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D7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F1A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626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323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48D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</w:t>
            </w:r>
          </w:p>
        </w:tc>
      </w:tr>
      <w:tr w14:paraId="1CDA4B00">
        <w:trPr>
          <w:trHeight w:val="270" w:hRule="atLeast"/>
        </w:trPr>
        <w:tc>
          <w:tcPr>
            <w:tcW w:w="8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69B9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C912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ficiency (Proficient in using)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419F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F177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01F4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9496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EE78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</w:tbl>
    <w:p w14:paraId="72378EFA">
      <w:pPr>
        <w:jc w:val="left"/>
        <w:rPr>
          <w:rFonts w:hint="eastAsia" w:ascii="Times New Roman Bold Italic" w:hAnsi="Times New Roman Bold Italic" w:cs="Times New Roman Bold Italic"/>
          <w:b w:val="0"/>
          <w:bCs w:val="0"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i/>
          <w:iCs/>
          <w:sz w:val="24"/>
          <w:szCs w:val="24"/>
          <w:lang w:val="fr-FR"/>
        </w:rPr>
        <w:t>Note: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fr-FR"/>
        </w:rPr>
        <w:t xml:space="preserve"> β represents standardized coefficients; B represents unstandardized coefficients. This table reports the full structural model including all control variables. The reference categories are: Gender (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fr-FR"/>
        </w:rPr>
        <w:t>ale); Age (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60-69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fr-FR"/>
        </w:rPr>
        <w:t>); Income (National insurance); Lifestyle (Home-based care); Health status (Very healthy); Digital proficiency (Cannot use at all). *** p &lt; 0.001, ** p &lt; 0.01, * p &lt; 0.10.</w:t>
      </w:r>
    </w:p>
    <w:p w14:paraId="45D62E5F">
      <w:pPr>
        <w:rPr>
          <w:rFonts w:hint="eastAsia" w:ascii="Times New Roman Bold Italic" w:hAnsi="Times New Roman Bold Italic" w:cs="Times New Roman Bold Italic"/>
          <w:b w:val="0"/>
          <w:bCs w:val="0"/>
          <w:i/>
          <w:iCs/>
          <w:sz w:val="24"/>
          <w:szCs w:val="24"/>
          <w:lang w:val="en-US" w:eastAsia="zh-CN"/>
        </w:rPr>
      </w:pPr>
    </w:p>
    <w:p w14:paraId="058AA5A8">
      <w:pPr>
        <w:rPr>
          <w:rFonts w:hint="eastAsia" w:ascii="Times New Roman Bold Italic" w:hAnsi="Times New Roman Bold Italic" w:cs="Times New Roman Bold Italic"/>
          <w:b w:val="0"/>
          <w:bCs w:val="0"/>
          <w:i/>
          <w:iCs/>
          <w:sz w:val="24"/>
          <w:szCs w:val="24"/>
          <w:lang w:val="en-US" w:eastAsia="zh-CN"/>
        </w:rPr>
      </w:pPr>
    </w:p>
    <w:p w14:paraId="14803D24">
      <w:pPr>
        <w:rPr>
          <w:rFonts w:hint="eastAsia" w:ascii="Times New Roman Bold Italic" w:hAnsi="Times New Roman Bold Italic" w:cs="Times New Roman Bold Italic"/>
          <w:b w:val="0"/>
          <w:bCs w:val="0"/>
          <w:i/>
          <w:iCs/>
          <w:sz w:val="24"/>
          <w:szCs w:val="24"/>
          <w:lang w:val="en-US" w:eastAsia="zh-CN"/>
        </w:rPr>
      </w:pPr>
    </w:p>
    <w:p w14:paraId="3B16F034">
      <w:pPr>
        <w:rPr>
          <w:rFonts w:hint="eastAsia" w:ascii="Times New Roman Bold Italic" w:hAnsi="Times New Roman Bold Italic" w:cs="Times New Roman Bold Italic"/>
          <w:b w:val="0"/>
          <w:bCs w:val="0"/>
          <w:i/>
          <w:iCs/>
          <w:sz w:val="24"/>
          <w:szCs w:val="24"/>
          <w:lang w:val="en-US" w:eastAsia="zh-CN"/>
        </w:rPr>
      </w:pPr>
    </w:p>
    <w:p w14:paraId="1FB077C6">
      <w:pP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  <w:t>Appendix Table A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fr-FR" w:eastAsia="zh-CN"/>
        </w:rPr>
        <w:t>. Robustness Checks of the Structural Model</w:t>
      </w: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313"/>
        <w:gridCol w:w="1180"/>
        <w:gridCol w:w="1180"/>
        <w:gridCol w:w="1135"/>
        <w:gridCol w:w="1152"/>
        <w:gridCol w:w="843"/>
        <w:gridCol w:w="843"/>
        <w:gridCol w:w="1209"/>
        <w:gridCol w:w="1030"/>
      </w:tblGrid>
      <w:tr w14:paraId="43E5D91A">
        <w:trPr>
          <w:trHeight w:val="357" w:hRule="atLeast"/>
        </w:trPr>
        <w:tc>
          <w:tcPr>
            <w:tcW w:w="1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020C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06F3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→BI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0A80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→BI</w:t>
            </w:r>
          </w:p>
        </w:tc>
        <w:tc>
          <w:tcPr>
            <w:tcW w:w="4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9B92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→BI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36DF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→BI</w:t>
            </w:r>
          </w:p>
        </w:tc>
        <w:tc>
          <w:tcPr>
            <w:tcW w:w="4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7B12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→BI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2A4D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1B67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I</w:t>
            </w:r>
          </w:p>
        </w:tc>
        <w:tc>
          <w:tcPr>
            <w:tcW w:w="4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F2FF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SEA</w:t>
            </w:r>
          </w:p>
        </w:tc>
        <w:tc>
          <w:tcPr>
            <w:tcW w:w="3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005A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MR</w:t>
            </w:r>
          </w:p>
        </w:tc>
      </w:tr>
      <w:tr w14:paraId="3EC6A8AF">
        <w:trPr>
          <w:trHeight w:val="277" w:hRule="atLeast"/>
        </w:trPr>
        <w:tc>
          <w:tcPr>
            <w:tcW w:w="1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A70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(Baseline Model)</w:t>
            </w:r>
          </w:p>
        </w:tc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5FE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4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C3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4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784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165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  <w:tc>
          <w:tcPr>
            <w:tcW w:w="4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1B3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1AB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0C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B1E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3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497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1EFE86B3">
        <w:trPr>
          <w:trHeight w:val="277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D53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(Remove PDP→PU Path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53F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9D3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030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A5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60C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188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035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ADC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DF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00EEB1F1">
        <w:trPr>
          <w:trHeight w:val="277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6F4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 (Remove DC→PU Path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ADB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1E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23F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60B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B27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2E9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06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913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B20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458F51E9">
        <w:trPr>
          <w:trHeight w:val="277" w:hRule="atLeast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307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4 (Remove CA→PU Path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453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489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093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46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2E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46D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6D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ED9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C3C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26077869">
        <w:trPr>
          <w:trHeight w:val="277" w:hRule="atLeast"/>
        </w:trPr>
        <w:tc>
          <w:tcPr>
            <w:tcW w:w="1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1487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5 (Add 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↔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 Covariance)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20BC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E2E9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62F6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3AF0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D4EA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9B4E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B4A9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FCB6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0B62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</w:tbl>
    <w:p w14:paraId="6819EBA2">
      <w:pPr>
        <w:rPr>
          <w:rFonts w:hint="default" w:ascii="Times New Roman" w:hAnsi="Times New Roman" w:cs="Times New Roman"/>
          <w:i/>
          <w:iCs/>
          <w:sz w:val="24"/>
          <w:szCs w:val="24"/>
          <w:lang w:val="fr-FR" w:eastAsia="zh-CN"/>
        </w:rPr>
      </w:pPr>
      <w:r>
        <w:rPr>
          <w:rFonts w:hint="default" w:ascii="Times New Roman Bold" w:hAnsi="Times New Roman Bold" w:cs="Times New Roman Bold"/>
          <w:b/>
          <w:bCs/>
          <w:i/>
          <w:iCs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Results show that the main path coefficients remain stable across alternative model specifications, supporting the robustness of the findings. Abbreviations: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val="en-US" w:eastAsia="zh-CN"/>
        </w:rPr>
        <w:t>PDP= Privacy Data Protection; DC=Dignity in Care; CA=Care Acceptability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; PE = Perceived Ease of Use; PU = Perceived Usefulness; BI = Behavioral Intention; CFI = Comparative Fit Index; TLI = Tucker-Lewis Index; RMSEA = Root Mean Square Error of Approximation; SRMR = Standardized Root Mean Square Residual.</w:t>
      </w:r>
    </w:p>
    <w:p w14:paraId="1880A2BF"/>
    <w:p w14:paraId="114B7866">
      <w:pPr>
        <w:jc w:val="left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fr-FR"/>
        </w:rPr>
      </w:pPr>
    </w:p>
    <w:p w14:paraId="45FC1527"/>
    <w:sectPr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CC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Bold">
    <w:panose1 w:val="02020803070505020304"/>
    <w:charset w:val="00"/>
    <w:family w:val="auto"/>
    <w:pitch w:val="default"/>
    <w:sig w:usb0="E0002AFF" w:usb1="C0007841" w:usb2="00000009" w:usb3="00000000" w:csb0="400001FF" w:csb1="FFFF0000"/>
  </w:font>
  <w:font w:name="Times New Roman Bold Italic">
    <w:panose1 w:val="02020803070505020304"/>
    <w:charset w:val="00"/>
    <w:family w:val="auto"/>
    <w:pitch w:val="default"/>
    <w:sig w:usb0="E0002AFF" w:usb1="C0007841" w:usb2="00000009" w:usb3="00000000" w:csb0="400001FF" w:csb1="FFFF0000"/>
  </w:font>
  <w:font w:name="Times New Roman Italic">
    <w:panose1 w:val="02020803070505020304"/>
    <w:charset w:val="00"/>
    <w:family w:val="auto"/>
    <w:pitch w:val="default"/>
    <w:sig w:usb0="E0002AF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F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FCA6D3"/>
    <w:rsid w:val="02271F96"/>
    <w:rsid w:val="02C10646"/>
    <w:rsid w:val="3004156E"/>
    <w:rsid w:val="3FFF7E7C"/>
    <w:rsid w:val="5251711B"/>
    <w:rsid w:val="5BFE1BA2"/>
    <w:rsid w:val="707C6568"/>
    <w:rsid w:val="7B6FF617"/>
    <w:rsid w:val="F3FCC21F"/>
    <w:rsid w:val="F6FCA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7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95</Words>
  <Characters>1001</Characters>
  <Lines>0</Lines>
  <Paragraphs>0</Paragraphs>
  <TotalTime>19</TotalTime>
  <ScaleCrop>false</ScaleCrop>
  <LinksUpToDate>false</LinksUpToDate>
  <CharactersWithSpaces>1082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14:45:00Z</dcterms:created>
  <dc:creator>Ying Wang</dc:creator>
  <cp:lastModifiedBy>Ying Wang</cp:lastModifiedBy>
  <dcterms:modified xsi:type="dcterms:W3CDTF">2026-04-06T01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E82BCF6620544B5BC72770EEDBD8C61_13</vt:lpwstr>
  </property>
  <property fmtid="{D5CDD505-2E9C-101B-9397-08002B2CF9AE}" pid="4" name="KSOTemplateDocerSaveRecord">
    <vt:lpwstr>eyJoZGlkIjoiYzA3ODk1ODg1NjliNjNiYzNmYzQyMTVlYmUyYjI4MTciLCJ1c2VySWQiOiIxMTI3MzMxNTk4In0=</vt:lpwstr>
  </property>
</Properties>
</file>